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74304" w14:textId="77777777" w:rsidR="005A77D9" w:rsidRDefault="005A77D9" w:rsidP="005A77D9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Table S1: RT-qPCR primers.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970"/>
        <w:gridCol w:w="2700"/>
        <w:gridCol w:w="1530"/>
      </w:tblGrid>
      <w:tr w:rsidR="005A77D9" w:rsidRPr="001E4ED6" w14:paraId="0C0E6337" w14:textId="77777777" w:rsidTr="00DE426D"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14:paraId="1992B41E" w14:textId="77777777" w:rsidR="005A77D9" w:rsidRPr="001E4ED6" w:rsidRDefault="005A77D9" w:rsidP="00DE42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4E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Target</w:t>
            </w:r>
          </w:p>
        </w:tc>
        <w:tc>
          <w:tcPr>
            <w:tcW w:w="297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C149733" w14:textId="77777777" w:rsidR="005A77D9" w:rsidRDefault="005A77D9" w:rsidP="00DE42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4E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 (5’ to 3’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</w:t>
            </w:r>
          </w:p>
          <w:p w14:paraId="2CF95120" w14:textId="77777777" w:rsidR="005A77D9" w:rsidRPr="001E4ED6" w:rsidRDefault="005A77D9" w:rsidP="00DE42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ny (Cat#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bottom"/>
          </w:tcPr>
          <w:p w14:paraId="73AA0B0B" w14:textId="77777777" w:rsidR="005A77D9" w:rsidRDefault="005A77D9" w:rsidP="00DE42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4E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 (5’ to 3’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</w:t>
            </w:r>
          </w:p>
          <w:p w14:paraId="5D769DB4" w14:textId="77777777" w:rsidR="005A77D9" w:rsidRPr="001E4ED6" w:rsidRDefault="005A77D9" w:rsidP="00DE42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ny (Cat#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2A8CF435" w14:textId="77777777" w:rsidR="005A77D9" w:rsidRDefault="005A77D9" w:rsidP="00DE42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tection</w:t>
            </w:r>
          </w:p>
          <w:p w14:paraId="7C816BB8" w14:textId="77777777" w:rsidR="005A77D9" w:rsidRPr="001E4ED6" w:rsidRDefault="005A77D9" w:rsidP="00DE42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</w:t>
            </w:r>
          </w:p>
        </w:tc>
      </w:tr>
      <w:tr w:rsidR="005A77D9" w:rsidRPr="001E4ED6" w14:paraId="3A3051E1" w14:textId="77777777" w:rsidTr="00DE426D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0E1B7" w14:textId="77777777" w:rsidR="005A77D9" w:rsidRPr="001E4ED6" w:rsidRDefault="005A77D9" w:rsidP="00DE4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gRNA (SARS2 N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FDFEDD0" w14:textId="77777777" w:rsidR="005A77D9" w:rsidRPr="001E4ED6" w:rsidRDefault="005A77D9" w:rsidP="00DE4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tcttgtagatctgttctctaaacgaac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33794" w14:textId="77777777" w:rsidR="005A77D9" w:rsidRPr="001E4ED6" w:rsidRDefault="005A77D9" w:rsidP="00DE4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gtccaccaaacgtaatgcg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7FBB7" w14:textId="77777777" w:rsidR="005A77D9" w:rsidRPr="001E4ED6" w:rsidRDefault="005A77D9" w:rsidP="00DE4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BR Green</w:t>
            </w:r>
          </w:p>
        </w:tc>
      </w:tr>
      <w:tr w:rsidR="005A77D9" w:rsidRPr="001E4ED6" w14:paraId="1D2B2B2D" w14:textId="77777777" w:rsidTr="00DE426D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C1F9A1" w14:textId="77777777" w:rsidR="005A77D9" w:rsidRPr="001E4ED6" w:rsidRDefault="005A77D9" w:rsidP="00DE4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NA (SARS2 RdRp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928DF9" w14:textId="77777777" w:rsidR="005A77D9" w:rsidRPr="001E4ED6" w:rsidRDefault="005A77D9" w:rsidP="00DE4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grated DNA Technologies (</w:t>
            </w:r>
            <w:r w:rsidRPr="001A3D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00068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5D664B" w14:textId="77777777" w:rsidR="005A77D9" w:rsidRPr="001E4ED6" w:rsidRDefault="005A77D9" w:rsidP="00DE4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grated DNA Technologies (10006881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2A271B" w14:textId="77777777" w:rsidR="005A77D9" w:rsidRPr="001E4ED6" w:rsidRDefault="005A77D9" w:rsidP="00DE4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BR Green</w:t>
            </w:r>
          </w:p>
        </w:tc>
      </w:tr>
      <w:tr w:rsidR="005A77D9" w:rsidRPr="001E4ED6" w14:paraId="665980D8" w14:textId="77777777" w:rsidTr="00DE426D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41433" w14:textId="77777777" w:rsidR="005A77D9" w:rsidRPr="001E4ED6" w:rsidRDefault="005A77D9" w:rsidP="00DE4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ACE2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279A82" w14:textId="77777777" w:rsidR="005A77D9" w:rsidRPr="001E4ED6" w:rsidRDefault="005A77D9" w:rsidP="00DE4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 Integrated DNA Technologies (</w:t>
            </w:r>
            <w:r w:rsidRPr="001A3D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s01085333_m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-------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F26A0" w14:textId="77777777" w:rsidR="005A77D9" w:rsidRPr="001E4ED6" w:rsidRDefault="005A77D9" w:rsidP="00DE4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BR Green</w:t>
            </w:r>
          </w:p>
        </w:tc>
      </w:tr>
      <w:tr w:rsidR="005A77D9" w:rsidRPr="001E4ED6" w14:paraId="30581141" w14:textId="77777777" w:rsidTr="00DE426D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B0CB91" w14:textId="77777777" w:rsidR="005A77D9" w:rsidRPr="001E4ED6" w:rsidRDefault="005A77D9" w:rsidP="00DE4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CNP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7E3F23" w14:textId="77777777" w:rsidR="005A77D9" w:rsidRPr="001E4ED6" w:rsidRDefault="005A77D9" w:rsidP="00DE4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 Integrated DNA Technologies (</w:t>
            </w:r>
            <w:r w:rsidRPr="001A3D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s.PT.58.272381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-----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48E3CD" w14:textId="77777777" w:rsidR="005A77D9" w:rsidRPr="001E4ED6" w:rsidRDefault="005A77D9" w:rsidP="00DE4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M Probe</w:t>
            </w:r>
          </w:p>
        </w:tc>
      </w:tr>
      <w:tr w:rsidR="005A77D9" w:rsidRPr="001E4ED6" w14:paraId="148C4620" w14:textId="77777777" w:rsidTr="00DE426D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AC607" w14:textId="77777777" w:rsidR="005A77D9" w:rsidRPr="001E4ED6" w:rsidRDefault="005A77D9" w:rsidP="00DE4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GAPDH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ABC518" w14:textId="77777777" w:rsidR="005A77D9" w:rsidRPr="001E4ED6" w:rsidRDefault="005A77D9" w:rsidP="00DE4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 Integrated DNA Technologies (</w:t>
            </w:r>
            <w:r w:rsidRPr="001A3D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.PT.39a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----------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51FA8" w14:textId="77777777" w:rsidR="005A77D9" w:rsidRPr="001E4ED6" w:rsidRDefault="005A77D9" w:rsidP="00DE4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BR Green</w:t>
            </w:r>
          </w:p>
        </w:tc>
      </w:tr>
      <w:tr w:rsidR="005A77D9" w:rsidRPr="001E4ED6" w14:paraId="208B464F" w14:textId="77777777" w:rsidTr="00DE426D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6B0826" w14:textId="77777777" w:rsidR="005A77D9" w:rsidRDefault="005A77D9" w:rsidP="00DE4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GAPDH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24816D" w14:textId="77777777" w:rsidR="005A77D9" w:rsidRPr="001E4ED6" w:rsidRDefault="005A77D9" w:rsidP="00DE4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 Integrated DNA Technologies (</w:t>
            </w:r>
            <w:r w:rsidRPr="001A3D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s.PT.39a.222148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-----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863AD2" w14:textId="77777777" w:rsidR="005A77D9" w:rsidRPr="001E4ED6" w:rsidRDefault="005A77D9" w:rsidP="00DE4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BR Green</w:t>
            </w:r>
          </w:p>
        </w:tc>
      </w:tr>
    </w:tbl>
    <w:p w14:paraId="1A150B22" w14:textId="77777777" w:rsidR="005A77D9" w:rsidRPr="001E4ED6" w:rsidRDefault="005A77D9" w:rsidP="005A77D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E4ED6">
        <w:rPr>
          <w:rFonts w:ascii="Times New Roman" w:hAnsi="Times New Roman" w:cs="Times New Roman"/>
          <w:sz w:val="22"/>
          <w:szCs w:val="22"/>
        </w:rPr>
        <w:t xml:space="preserve">Abbreviations: </w:t>
      </w:r>
      <w:r>
        <w:rPr>
          <w:rFonts w:ascii="Times New Roman" w:hAnsi="Times New Roman" w:cs="Times New Roman"/>
          <w:sz w:val="22"/>
          <w:szCs w:val="22"/>
        </w:rPr>
        <w:t>“sgRNA”: subgenomic RNA; “gRNA”: genomic RNA; “ACE2”: human angiotensin converting enzyme II</w:t>
      </w:r>
      <w:r w:rsidRPr="001E4ED6">
        <w:rPr>
          <w:rFonts w:ascii="Times New Roman" w:hAnsi="Times New Roman" w:cs="Times New Roman"/>
          <w:sz w:val="22"/>
          <w:szCs w:val="22"/>
        </w:rPr>
        <w:t>;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1E4ED6">
        <w:rPr>
          <w:rFonts w:ascii="Times New Roman" w:hAnsi="Times New Roman" w:cs="Times New Roman"/>
          <w:sz w:val="22"/>
          <w:szCs w:val="22"/>
        </w:rPr>
        <w:t>“CNP”: human 2’,3’ cyclic-nucleotide 3’, phosphodiesterase;</w:t>
      </w:r>
      <w:r>
        <w:rPr>
          <w:rFonts w:ascii="Times New Roman" w:hAnsi="Times New Roman" w:cs="Times New Roman"/>
          <w:sz w:val="22"/>
          <w:szCs w:val="22"/>
        </w:rPr>
        <w:t xml:space="preserve"> “GAPDH”: glyceraldehyde-3-phosphate </w:t>
      </w:r>
      <w:proofErr w:type="gramStart"/>
      <w:r>
        <w:rPr>
          <w:rFonts w:ascii="Times New Roman" w:hAnsi="Times New Roman" w:cs="Times New Roman"/>
          <w:sz w:val="22"/>
          <w:szCs w:val="22"/>
        </w:rPr>
        <w:t>dehydrogenase;</w:t>
      </w:r>
      <w:proofErr w:type="gramEnd"/>
    </w:p>
    <w:p w14:paraId="3078F44D" w14:textId="77777777" w:rsidR="007F29E2" w:rsidRDefault="007F29E2"/>
    <w:sectPr w:rsidR="007F29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7D9"/>
    <w:rsid w:val="0006530F"/>
    <w:rsid w:val="000C5C58"/>
    <w:rsid w:val="000E735C"/>
    <w:rsid w:val="00146308"/>
    <w:rsid w:val="0022378C"/>
    <w:rsid w:val="002B3160"/>
    <w:rsid w:val="002F4DFF"/>
    <w:rsid w:val="003026F6"/>
    <w:rsid w:val="0034154B"/>
    <w:rsid w:val="003967DF"/>
    <w:rsid w:val="003D586B"/>
    <w:rsid w:val="00476573"/>
    <w:rsid w:val="00487A7C"/>
    <w:rsid w:val="00526761"/>
    <w:rsid w:val="00562FDF"/>
    <w:rsid w:val="005A77D9"/>
    <w:rsid w:val="005D2945"/>
    <w:rsid w:val="00642FEC"/>
    <w:rsid w:val="0067474D"/>
    <w:rsid w:val="006A7954"/>
    <w:rsid w:val="007A72D9"/>
    <w:rsid w:val="007F29E2"/>
    <w:rsid w:val="008F17AF"/>
    <w:rsid w:val="008F1ED9"/>
    <w:rsid w:val="008F3FE6"/>
    <w:rsid w:val="008F4D4F"/>
    <w:rsid w:val="009165C5"/>
    <w:rsid w:val="0095665D"/>
    <w:rsid w:val="00990A4D"/>
    <w:rsid w:val="009E053A"/>
    <w:rsid w:val="009F7674"/>
    <w:rsid w:val="00A0618C"/>
    <w:rsid w:val="00A556B9"/>
    <w:rsid w:val="00A63047"/>
    <w:rsid w:val="00AA5686"/>
    <w:rsid w:val="00AB2AF8"/>
    <w:rsid w:val="00BD35BD"/>
    <w:rsid w:val="00C304A2"/>
    <w:rsid w:val="00C31C50"/>
    <w:rsid w:val="00C77A25"/>
    <w:rsid w:val="00C95676"/>
    <w:rsid w:val="00CA0CA0"/>
    <w:rsid w:val="00CA4AEF"/>
    <w:rsid w:val="00D431CC"/>
    <w:rsid w:val="00D529F1"/>
    <w:rsid w:val="00E07591"/>
    <w:rsid w:val="00EB6536"/>
    <w:rsid w:val="00F07FCF"/>
    <w:rsid w:val="00FE4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159EF0"/>
  <w15:chartTrackingRefBased/>
  <w15:docId w15:val="{63B6E62E-C99A-CC47-8AF5-C524F056F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7D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7D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man, Matthew</dc:creator>
  <cp:keywords/>
  <dc:description/>
  <cp:lastModifiedBy>Frieman, Matthew</cp:lastModifiedBy>
  <cp:revision>3</cp:revision>
  <dcterms:created xsi:type="dcterms:W3CDTF">2023-12-05T04:50:00Z</dcterms:created>
  <dcterms:modified xsi:type="dcterms:W3CDTF">2023-12-05T04:50:00Z</dcterms:modified>
</cp:coreProperties>
</file>